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1FB612" w14:textId="5839D16B" w:rsidR="00410BB4" w:rsidRPr="00BF18CA" w:rsidRDefault="00410BB4" w:rsidP="00410BB4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pplementary materials</w:t>
      </w:r>
    </w:p>
    <w:p w14:paraId="7E98E006" w14:textId="77777777" w:rsidR="00410BB4" w:rsidRPr="00BF18CA" w:rsidRDefault="00410BB4" w:rsidP="00410BB4">
      <w:pPr>
        <w:rPr>
          <w:color w:val="000000" w:themeColor="text1"/>
        </w:rPr>
      </w:pPr>
    </w:p>
    <w:p w14:paraId="49D74063" w14:textId="6D33C7C5" w:rsidR="00410BB4" w:rsidRPr="00BF18CA" w:rsidRDefault="00A65F38" w:rsidP="00410BB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</w:rPr>
        <w:t>Supplementary</w:t>
      </w:r>
      <w:r w:rsidRPr="00BF18CA">
        <w:rPr>
          <w:rFonts w:ascii="Times New Roman" w:hAnsi="Times New Roman" w:cs="Times New Roman"/>
          <w:color w:val="000000" w:themeColor="text1"/>
        </w:rPr>
        <w:t xml:space="preserve"> </w:t>
      </w:r>
      <w:r w:rsidR="00410BB4" w:rsidRPr="00BF18CA">
        <w:rPr>
          <w:rFonts w:ascii="Times New Roman" w:hAnsi="Times New Roman" w:cs="Times New Roman"/>
          <w:color w:val="000000" w:themeColor="text1"/>
        </w:rPr>
        <w:t xml:space="preserve">Table 1. </w:t>
      </w:r>
      <w:r>
        <w:rPr>
          <w:rFonts w:ascii="Times New Roman" w:hAnsi="Times New Roman" w:cs="Times New Roman"/>
          <w:color w:val="000000" w:themeColor="text1"/>
        </w:rPr>
        <w:t xml:space="preserve">The </w:t>
      </w:r>
      <w:r w:rsidR="00410BB4" w:rsidRPr="00BF18CA">
        <w:rPr>
          <w:rFonts w:ascii="Times New Roman" w:hAnsi="Times New Roman" w:cs="Times New Roman"/>
          <w:color w:val="000000" w:themeColor="text1"/>
          <w:sz w:val="20"/>
          <w:szCs w:val="20"/>
        </w:rPr>
        <w:t>demographic, clinical and lifestyle characteristic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B6946" w:rsidRPr="00BF18CA">
        <w:rPr>
          <w:rFonts w:ascii="Times New Roman" w:hAnsi="Times New Roman" w:cs="Times New Roman"/>
          <w:color w:val="000000" w:themeColor="text1"/>
          <w:sz w:val="20"/>
          <w:szCs w:val="20"/>
        </w:rPr>
        <w:t>collected at T0 assessment</w:t>
      </w:r>
      <w:r w:rsidR="00AB694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mong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p</w:t>
      </w:r>
      <w:r w:rsidRPr="00BF18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tients </w:t>
      </w:r>
      <w:r w:rsidR="00AD4C09">
        <w:rPr>
          <w:rFonts w:ascii="Times New Roman" w:hAnsi="Times New Roman" w:cs="Times New Roman"/>
          <w:color w:val="000000" w:themeColor="text1"/>
          <w:sz w:val="20"/>
          <w:szCs w:val="20"/>
        </w:rPr>
        <w:t>who were</w:t>
      </w:r>
      <w:r w:rsidR="00AD4C09" w:rsidRPr="00AB694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loss</w:t>
      </w:r>
      <w:r w:rsidR="00AD4C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D4C0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o</w:t>
      </w:r>
      <w:r w:rsidR="00AD4C09" w:rsidRPr="00AB694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follow-up</w:t>
      </w:r>
      <w:r w:rsidR="00AB6946" w:rsidRPr="00AB694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at T1, T2, and T3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94"/>
        <w:gridCol w:w="1700"/>
        <w:gridCol w:w="1559"/>
        <w:gridCol w:w="1637"/>
      </w:tblGrid>
      <w:tr w:rsidR="009465E2" w:rsidRPr="003F2946" w14:paraId="76A1FF7D" w14:textId="77777777" w:rsidTr="00E4772F">
        <w:tc>
          <w:tcPr>
            <w:tcW w:w="3394" w:type="dxa"/>
            <w:vMerge w:val="restart"/>
          </w:tcPr>
          <w:p w14:paraId="5F58968A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1700" w:type="dxa"/>
          </w:tcPr>
          <w:p w14:paraId="649416FB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tient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ho </w:t>
            </w:r>
            <w:r w:rsidRPr="00AB694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ad loss follow-up at T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=152)</w:t>
            </w:r>
          </w:p>
        </w:tc>
        <w:tc>
          <w:tcPr>
            <w:tcW w:w="1559" w:type="dxa"/>
          </w:tcPr>
          <w:p w14:paraId="204275C6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tient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ho </w:t>
            </w:r>
            <w:r w:rsidRPr="00AB694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ad loss follow-up at 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n=</w:t>
            </w:r>
            <w:r>
              <w:rPr>
                <w:rFonts w:ascii="Times New Roman" w:hAnsi="Times New Roman" w:cs="Times New Roman"/>
                <w:color w:val="000000" w:themeColor="text1"/>
              </w:rPr>
              <w:t>3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37" w:type="dxa"/>
          </w:tcPr>
          <w:p w14:paraId="30ACF78F" w14:textId="77777777" w:rsidR="009465E2" w:rsidRPr="00AB6946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tient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ho </w:t>
            </w:r>
            <w:r w:rsidRPr="00AB694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ad loss follow-up at 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n=</w:t>
            </w:r>
            <w:r>
              <w:rPr>
                <w:rFonts w:ascii="Times New Roman" w:hAnsi="Times New Roman" w:cs="Times New Roman"/>
                <w:color w:val="000000" w:themeColor="text1"/>
              </w:rPr>
              <w:t>29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9465E2" w:rsidRPr="00BF18CA" w14:paraId="6FB6029B" w14:textId="77777777" w:rsidTr="00E4772F">
        <w:tc>
          <w:tcPr>
            <w:tcW w:w="3394" w:type="dxa"/>
            <w:vMerge/>
          </w:tcPr>
          <w:p w14:paraId="3FD356BF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0" w:type="dxa"/>
          </w:tcPr>
          <w:p w14:paraId="29B3AC70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umber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f patient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p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centag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n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6CEB105D" w14:textId="77777777" w:rsidR="009465E2" w:rsidRPr="00AB6946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286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umber</w:t>
            </w:r>
            <w:r w:rsidRPr="008B28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f patients and percentage (n, </w:t>
            </w:r>
            <w:r w:rsidRPr="008B286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  <w:r w:rsidRPr="008B28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37" w:type="dxa"/>
          </w:tcPr>
          <w:p w14:paraId="10DFAB29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286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umber</w:t>
            </w:r>
            <w:r w:rsidRPr="008B28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f patients and percentage (n, </w:t>
            </w:r>
            <w:r w:rsidRPr="008B286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  <w:r w:rsidRPr="008B28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9465E2" w:rsidRPr="00BF18CA" w14:paraId="17FEAFBD" w14:textId="77777777" w:rsidTr="00E4772F">
        <w:tc>
          <w:tcPr>
            <w:tcW w:w="3394" w:type="dxa"/>
          </w:tcPr>
          <w:p w14:paraId="348EF5C9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me from diagnosis to T0 assessment, median (range), month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00" w:type="dxa"/>
          </w:tcPr>
          <w:p w14:paraId="6B77F510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1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740146DE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 (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1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37" w:type="dxa"/>
          </w:tcPr>
          <w:p w14:paraId="7008ADC1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1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9465E2" w:rsidRPr="00BF18CA" w14:paraId="6EC3C662" w14:textId="77777777" w:rsidTr="00E4772F">
        <w:tc>
          <w:tcPr>
            <w:tcW w:w="3394" w:type="dxa"/>
          </w:tcPr>
          <w:p w14:paraId="20A8AB6C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at diagnosis, mean (SD), year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00" w:type="dxa"/>
          </w:tcPr>
          <w:p w14:paraId="01C505D6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9.8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3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7E7D8DAC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1.0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2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37" w:type="dxa"/>
          </w:tcPr>
          <w:p w14:paraId="31B102C3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1.6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2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9465E2" w:rsidRPr="00BF18CA" w14:paraId="52D99918" w14:textId="77777777" w:rsidTr="00E4772F">
        <w:tc>
          <w:tcPr>
            <w:tcW w:w="3394" w:type="dxa"/>
          </w:tcPr>
          <w:p w14:paraId="679E8BBE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 group at diagnosis, years</w:t>
            </w:r>
          </w:p>
          <w:p w14:paraId="4863F8D3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&lt;40</w:t>
            </w:r>
          </w:p>
          <w:p w14:paraId="3E4D99B5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40-49</w:t>
            </w:r>
          </w:p>
          <w:p w14:paraId="420E938A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50-59</w:t>
            </w:r>
          </w:p>
          <w:p w14:paraId="443EE65B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≥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700" w:type="dxa"/>
          </w:tcPr>
          <w:p w14:paraId="3C180700" w14:textId="77777777" w:rsidR="009465E2" w:rsidRPr="00BF18CA" w:rsidRDefault="009465E2" w:rsidP="00E4772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14:paraId="00D171F5" w14:textId="77777777" w:rsidR="009465E2" w:rsidRPr="0050693F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5 (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7E0D6724" w14:textId="77777777" w:rsidR="009465E2" w:rsidRPr="00BF18CA" w:rsidRDefault="009465E2" w:rsidP="00E4772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</w:t>
            </w:r>
            <w:r w:rsidRPr="00BF18CA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633AD78C" w14:textId="77777777" w:rsidR="009465E2" w:rsidRPr="00BF18CA" w:rsidRDefault="009465E2" w:rsidP="00E4772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7 (3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636C0AD2" w14:textId="77777777" w:rsidR="009465E2" w:rsidRPr="00BF18CA" w:rsidRDefault="009465E2" w:rsidP="00E4772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6 (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42E808E2" w14:textId="77777777" w:rsidR="009465E2" w:rsidRPr="00BF18CA" w:rsidRDefault="009465E2" w:rsidP="00E4772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14:paraId="5AA9A3D6" w14:textId="77777777" w:rsidR="009465E2" w:rsidRPr="0050693F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3 (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38FF2B80" w14:textId="77777777" w:rsidR="009465E2" w:rsidRPr="00BF18CA" w:rsidRDefault="009465E2" w:rsidP="00E4772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7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3034906A" w14:textId="77777777" w:rsidR="009465E2" w:rsidRPr="00BF18CA" w:rsidRDefault="009465E2" w:rsidP="00E4772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03 (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6B94EDD9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7 (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37" w:type="dxa"/>
          </w:tcPr>
          <w:p w14:paraId="4B7598A4" w14:textId="77777777" w:rsidR="009465E2" w:rsidRPr="00BF18CA" w:rsidRDefault="009465E2" w:rsidP="00E4772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14:paraId="796D9A53" w14:textId="77777777" w:rsidR="009465E2" w:rsidRPr="0050693F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9 (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7CC65EAE" w14:textId="77777777" w:rsidR="009465E2" w:rsidRPr="00BF18CA" w:rsidRDefault="009465E2" w:rsidP="00E4772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5 (2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612B3537" w14:textId="77777777" w:rsidR="009465E2" w:rsidRPr="00BF18CA" w:rsidRDefault="009465E2" w:rsidP="00E4772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08 (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51A5707F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9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9465E2" w:rsidRPr="00BF18CA" w14:paraId="49D0FB30" w14:textId="77777777" w:rsidTr="00E4772F">
        <w:tc>
          <w:tcPr>
            <w:tcW w:w="3394" w:type="dxa"/>
          </w:tcPr>
          <w:p w14:paraId="00D30936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 level</w:t>
            </w:r>
          </w:p>
          <w:p w14:paraId="3B1507C7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igh school or below</w:t>
            </w:r>
          </w:p>
          <w:p w14:paraId="30D828C0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llege or above</w:t>
            </w:r>
          </w:p>
        </w:tc>
        <w:tc>
          <w:tcPr>
            <w:tcW w:w="1700" w:type="dxa"/>
          </w:tcPr>
          <w:p w14:paraId="6FA00951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99251C6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8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77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2D5801C1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22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24482760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F1B54AE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42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80.7)</w:t>
            </w:r>
          </w:p>
          <w:p w14:paraId="568C8A00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19.3)</w:t>
            </w:r>
          </w:p>
        </w:tc>
        <w:tc>
          <w:tcPr>
            <w:tcW w:w="1637" w:type="dxa"/>
          </w:tcPr>
          <w:p w14:paraId="68970654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4DAA6AD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43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83.5)</w:t>
            </w:r>
          </w:p>
          <w:p w14:paraId="5338EC60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16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9465E2" w:rsidRPr="00BF18CA" w14:paraId="0697909E" w14:textId="77777777" w:rsidTr="00E4772F">
        <w:tc>
          <w:tcPr>
            <w:tcW w:w="3394" w:type="dxa"/>
          </w:tcPr>
          <w:p w14:paraId="714131E2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ital status</w:t>
            </w:r>
          </w:p>
          <w:p w14:paraId="6D2395F2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Married or cohabitation</w:t>
            </w:r>
          </w:p>
          <w:p w14:paraId="093C6605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Unmarried or divorced or widowed</w:t>
            </w:r>
          </w:p>
        </w:tc>
        <w:tc>
          <w:tcPr>
            <w:tcW w:w="1700" w:type="dxa"/>
          </w:tcPr>
          <w:p w14:paraId="6D228017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F98EDFC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7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08EED1AA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28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4CEE1690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4E467CE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68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296F2D58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32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37" w:type="dxa"/>
          </w:tcPr>
          <w:p w14:paraId="292B44D7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BFCA499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68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26438023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31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9465E2" w:rsidRPr="00BF18CA" w14:paraId="56D52223" w14:textId="77777777" w:rsidTr="00E4772F">
        <w:tc>
          <w:tcPr>
            <w:tcW w:w="3394" w:type="dxa"/>
          </w:tcPr>
          <w:p w14:paraId="7F939EF6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a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ly income, HKD/month</w:t>
            </w:r>
          </w:p>
          <w:p w14:paraId="5D4651F4" w14:textId="77777777" w:rsidR="009465E2" w:rsidRPr="00BF18CA" w:rsidRDefault="009465E2" w:rsidP="00E4772F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5,000</w:t>
            </w:r>
          </w:p>
          <w:p w14:paraId="6DC2F0F4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15,000-30,000</w:t>
            </w:r>
          </w:p>
          <w:p w14:paraId="6AA2AF62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30,000-50,000</w:t>
            </w:r>
          </w:p>
          <w:p w14:paraId="7E2F2E6B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 w:rsidRPr="00BF18CA">
              <w:rPr>
                <w:rFonts w:cs="Times New Roman" w:hint="eastAsia"/>
                <w:color w:val="000000" w:themeColor="text1"/>
                <w:sz w:val="18"/>
                <w:szCs w:val="18"/>
              </w:rPr>
              <w:t>≥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,000</w:t>
            </w:r>
          </w:p>
        </w:tc>
        <w:tc>
          <w:tcPr>
            <w:tcW w:w="1700" w:type="dxa"/>
          </w:tcPr>
          <w:p w14:paraId="7314CDAE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0239482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48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70050249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28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0B359A2B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226817D9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0E67AA77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A034769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48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2AD7591E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29.0)</w:t>
            </w:r>
          </w:p>
          <w:p w14:paraId="2282A2CD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08AC5038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37" w:type="dxa"/>
          </w:tcPr>
          <w:p w14:paraId="558E1B3B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7B78AB0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52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67505D20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26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111170A4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651AF926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9465E2" w:rsidRPr="00BF18CA" w14:paraId="57375B1D" w14:textId="77777777" w:rsidTr="00E4772F">
        <w:tc>
          <w:tcPr>
            <w:tcW w:w="3394" w:type="dxa"/>
          </w:tcPr>
          <w:p w14:paraId="498B71CE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ployment status</w:t>
            </w:r>
          </w:p>
          <w:p w14:paraId="0599C48E" w14:textId="77777777" w:rsidR="009465E2" w:rsidRPr="00BF18CA" w:rsidRDefault="009465E2" w:rsidP="00E4772F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ull time</w:t>
            </w:r>
          </w:p>
          <w:p w14:paraId="77163175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Part time</w:t>
            </w:r>
          </w:p>
          <w:p w14:paraId="29744659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Not working</w:t>
            </w:r>
          </w:p>
        </w:tc>
        <w:tc>
          <w:tcPr>
            <w:tcW w:w="1700" w:type="dxa"/>
          </w:tcPr>
          <w:p w14:paraId="6CBB8D16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2206D24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36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6107EA7F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07BC040C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52F40824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6E9275D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36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69981644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1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0A9B15BC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37" w:type="dxa"/>
          </w:tcPr>
          <w:p w14:paraId="7A9D7767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5FAADC5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38.5)</w:t>
            </w:r>
          </w:p>
          <w:p w14:paraId="7CE92213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1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16CD25FF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44.7)</w:t>
            </w:r>
          </w:p>
        </w:tc>
      </w:tr>
      <w:tr w:rsidR="009465E2" w:rsidRPr="00BF18CA" w14:paraId="76D1EEA9" w14:textId="77777777" w:rsidTr="00E4772F">
        <w:tc>
          <w:tcPr>
            <w:tcW w:w="3394" w:type="dxa"/>
          </w:tcPr>
          <w:p w14:paraId="01AF3936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of comorbidities</w:t>
            </w:r>
          </w:p>
          <w:p w14:paraId="3A327FA5" w14:textId="77777777" w:rsidR="009465E2" w:rsidRPr="00BF18CA" w:rsidRDefault="009465E2" w:rsidP="00E4772F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  <w:p w14:paraId="3E57AB2B" w14:textId="77777777" w:rsidR="009465E2" w:rsidRPr="00BF18CA" w:rsidRDefault="009465E2" w:rsidP="00E4772F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444E7360" w14:textId="77777777" w:rsidR="009465E2" w:rsidRPr="00BF18CA" w:rsidRDefault="009465E2" w:rsidP="00E4772F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2</w:t>
            </w:r>
          </w:p>
        </w:tc>
        <w:tc>
          <w:tcPr>
            <w:tcW w:w="1700" w:type="dxa"/>
          </w:tcPr>
          <w:p w14:paraId="10AD1327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AC47A83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.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3E9CC809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2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1FB2CFF2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29E0461D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BEEA027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2C82B4F0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2D641A94" w14:textId="77777777" w:rsidR="009465E2" w:rsidRPr="00BF18CA" w:rsidRDefault="009465E2" w:rsidP="00E4772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37" w:type="dxa"/>
          </w:tcPr>
          <w:p w14:paraId="745C6CDD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8C956F8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  <w:p w14:paraId="7F1A2528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29107129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9465E2" w:rsidRPr="00BF18CA" w14:paraId="0FCB11F8" w14:textId="77777777" w:rsidTr="00E4772F">
        <w:tc>
          <w:tcPr>
            <w:tcW w:w="3394" w:type="dxa"/>
          </w:tcPr>
          <w:p w14:paraId="6EBDAF25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nopausal status at T0 assessment</w:t>
            </w:r>
          </w:p>
          <w:p w14:paraId="7DF5120D" w14:textId="77777777" w:rsidR="009465E2" w:rsidRPr="00BF18CA" w:rsidRDefault="009465E2" w:rsidP="00E4772F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-menopausal</w:t>
            </w:r>
          </w:p>
          <w:p w14:paraId="3DC2876A" w14:textId="77777777" w:rsidR="009465E2" w:rsidRPr="00BF18CA" w:rsidRDefault="009465E2" w:rsidP="00E4772F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t-menopausal</w:t>
            </w:r>
          </w:p>
        </w:tc>
        <w:tc>
          <w:tcPr>
            <w:tcW w:w="1700" w:type="dxa"/>
          </w:tcPr>
          <w:p w14:paraId="6AD1CFBD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E1B6486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64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4BEC1AA8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3BC77ECA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F57EA77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55.3)</w:t>
            </w:r>
          </w:p>
          <w:p w14:paraId="1ACAC454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37" w:type="dxa"/>
          </w:tcPr>
          <w:p w14:paraId="6FDA8FF9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ED22BE9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53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4FEB4536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9465E2" w:rsidRPr="00BF18CA" w14:paraId="6E0AAA8C" w14:textId="77777777" w:rsidTr="00E4772F">
        <w:tc>
          <w:tcPr>
            <w:tcW w:w="3394" w:type="dxa"/>
          </w:tcPr>
          <w:p w14:paraId="7C7D1967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ity</w:t>
            </w:r>
          </w:p>
          <w:p w14:paraId="66447B1A" w14:textId="77777777" w:rsidR="009465E2" w:rsidRPr="00BF18CA" w:rsidRDefault="009465E2" w:rsidP="00E4772F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  <w:p w14:paraId="6C3389DB" w14:textId="77777777" w:rsidR="009465E2" w:rsidRPr="00BF18CA" w:rsidRDefault="009465E2" w:rsidP="00E4772F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103C889A" w14:textId="77777777" w:rsidR="009465E2" w:rsidRPr="00BF18CA" w:rsidRDefault="009465E2" w:rsidP="00E4772F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  <w:p w14:paraId="7D51411A" w14:textId="77777777" w:rsidR="009465E2" w:rsidRPr="00BF18CA" w:rsidRDefault="009465E2" w:rsidP="00E4772F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≥3</w:t>
            </w:r>
          </w:p>
        </w:tc>
        <w:tc>
          <w:tcPr>
            <w:tcW w:w="1700" w:type="dxa"/>
          </w:tcPr>
          <w:p w14:paraId="313B7563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1132304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1 (27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6633384D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5603D8BC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28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6C9E7A50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16C73CFC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47B5501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3 (21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3A78EFD0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4C94E07E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37.0)</w:t>
            </w:r>
          </w:p>
          <w:p w14:paraId="06752B20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4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37" w:type="dxa"/>
          </w:tcPr>
          <w:p w14:paraId="58042CEF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33CC383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8 (19.9)</w:t>
            </w:r>
          </w:p>
          <w:p w14:paraId="3D2547A4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5A3A2A41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35.1)</w:t>
            </w:r>
          </w:p>
          <w:p w14:paraId="0473EAFD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5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9465E2" w:rsidRPr="00BF18CA" w14:paraId="46F58455" w14:textId="77777777" w:rsidTr="00E4772F">
        <w:tc>
          <w:tcPr>
            <w:tcW w:w="3394" w:type="dxa"/>
          </w:tcPr>
          <w:p w14:paraId="2A3DB75E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AJCC stage</w:t>
            </w:r>
          </w:p>
          <w:p w14:paraId="1CB06A64" w14:textId="77777777" w:rsidR="009465E2" w:rsidRPr="00BF18CA" w:rsidRDefault="009465E2" w:rsidP="00E4772F">
            <w:pPr>
              <w:autoSpaceDE w:val="0"/>
              <w:autoSpaceDN w:val="0"/>
              <w:adjustRightInd w:val="0"/>
              <w:ind w:left="20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-I</w:t>
            </w:r>
          </w:p>
          <w:p w14:paraId="36EE3E9E" w14:textId="77777777" w:rsidR="009465E2" w:rsidRPr="00BF18CA" w:rsidRDefault="009465E2" w:rsidP="00E4772F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</w:t>
            </w:r>
          </w:p>
          <w:p w14:paraId="6CE50764" w14:textId="77777777" w:rsidR="009465E2" w:rsidRPr="00BF18CA" w:rsidRDefault="009465E2" w:rsidP="00E4772F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I</w:t>
            </w:r>
          </w:p>
          <w:p w14:paraId="295978EC" w14:textId="77777777" w:rsidR="009465E2" w:rsidRPr="00BF18CA" w:rsidRDefault="009465E2" w:rsidP="00E4772F">
            <w:pPr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M</w:t>
            </w:r>
            <w:r w:rsidRPr="00BF18CA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issing</w:t>
            </w:r>
          </w:p>
        </w:tc>
        <w:tc>
          <w:tcPr>
            <w:tcW w:w="1700" w:type="dxa"/>
          </w:tcPr>
          <w:p w14:paraId="6880B74B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D04B5FA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28C609B8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38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506F9FC6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2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65515727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7C896668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E2A8B8F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0138B675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37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77BC613F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10EB9751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37" w:type="dxa"/>
          </w:tcPr>
          <w:p w14:paraId="3918ACF5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2B00521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35C17976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42.3)</w:t>
            </w:r>
          </w:p>
          <w:p w14:paraId="5A5D7FBB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27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4FFA0DF0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9465E2" w:rsidRPr="00BF18CA" w14:paraId="71261C90" w14:textId="77777777" w:rsidTr="00E4772F">
        <w:tc>
          <w:tcPr>
            <w:tcW w:w="3394" w:type="dxa"/>
          </w:tcPr>
          <w:p w14:paraId="53E28A0B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stology</w:t>
            </w:r>
          </w:p>
          <w:p w14:paraId="34D6A7AE" w14:textId="77777777" w:rsidR="009465E2" w:rsidRPr="00BF18CA" w:rsidRDefault="009465E2" w:rsidP="00E4772F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DC</w:t>
            </w:r>
          </w:p>
          <w:p w14:paraId="29EB9654" w14:textId="77777777" w:rsidR="009465E2" w:rsidRPr="00BF18CA" w:rsidRDefault="009465E2" w:rsidP="00E4772F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LC</w:t>
            </w:r>
          </w:p>
          <w:p w14:paraId="4DF2DF5E" w14:textId="77777777" w:rsidR="009465E2" w:rsidRPr="00BF18CA" w:rsidRDefault="009465E2" w:rsidP="00E4772F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IS</w:t>
            </w:r>
          </w:p>
          <w:p w14:paraId="79700498" w14:textId="77777777" w:rsidR="009465E2" w:rsidRPr="00BF18CA" w:rsidRDefault="009465E2" w:rsidP="00E4772F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s</w:t>
            </w:r>
          </w:p>
        </w:tc>
        <w:tc>
          <w:tcPr>
            <w:tcW w:w="1700" w:type="dxa"/>
          </w:tcPr>
          <w:p w14:paraId="596D2730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B8552E6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54CA2210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698997DA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5E937071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7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594D8E9E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F652F00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48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37C8C02F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2B8192DB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24EBB5D9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7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37" w:type="dxa"/>
          </w:tcPr>
          <w:p w14:paraId="01AC1AF4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292C34E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135B57D0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32449430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0BF5D62C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5.8)</w:t>
            </w:r>
          </w:p>
        </w:tc>
      </w:tr>
      <w:tr w:rsidR="009465E2" w:rsidRPr="00BF18CA" w14:paraId="12C3399B" w14:textId="77777777" w:rsidTr="00E4772F">
        <w:tc>
          <w:tcPr>
            <w:tcW w:w="3394" w:type="dxa"/>
          </w:tcPr>
          <w:p w14:paraId="5E22C48F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 status, %</w:t>
            </w:r>
          </w:p>
          <w:p w14:paraId="76DB92B7" w14:textId="77777777" w:rsidR="009465E2" w:rsidRPr="00BF18CA" w:rsidRDefault="009465E2" w:rsidP="00E4772F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itive</w:t>
            </w:r>
          </w:p>
          <w:p w14:paraId="60985E7B" w14:textId="77777777" w:rsidR="009465E2" w:rsidRPr="00BF18CA" w:rsidRDefault="009465E2" w:rsidP="00E4772F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gative</w:t>
            </w:r>
          </w:p>
          <w:p w14:paraId="506D7305" w14:textId="77777777" w:rsidR="009465E2" w:rsidRPr="00BF18CA" w:rsidRDefault="009465E2" w:rsidP="00E4772F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1700" w:type="dxa"/>
          </w:tcPr>
          <w:p w14:paraId="11E25498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2D41387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6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0CFDE063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28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0295EE3D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4CE15D72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CCABC99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6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08B236CA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25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37ECAAF1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5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37" w:type="dxa"/>
          </w:tcPr>
          <w:p w14:paraId="0D66A4F0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5D2464F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6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5EE0043D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31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530F7332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9465E2" w:rsidRPr="00BF18CA" w14:paraId="0A1BCC48" w14:textId="77777777" w:rsidTr="00E4772F">
        <w:tc>
          <w:tcPr>
            <w:tcW w:w="3394" w:type="dxa"/>
          </w:tcPr>
          <w:p w14:paraId="6685AD1F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 status, %</w:t>
            </w:r>
          </w:p>
          <w:p w14:paraId="314F78D8" w14:textId="77777777" w:rsidR="009465E2" w:rsidRPr="00BF18CA" w:rsidRDefault="009465E2" w:rsidP="00E4772F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itive</w:t>
            </w:r>
          </w:p>
          <w:p w14:paraId="50DBD69A" w14:textId="77777777" w:rsidR="009465E2" w:rsidRPr="00BF18CA" w:rsidRDefault="009465E2" w:rsidP="00E4772F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gative</w:t>
            </w:r>
          </w:p>
          <w:p w14:paraId="1CC4AD83" w14:textId="77777777" w:rsidR="009465E2" w:rsidRPr="00BF18CA" w:rsidRDefault="009465E2" w:rsidP="00E4772F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1700" w:type="dxa"/>
          </w:tcPr>
          <w:p w14:paraId="40412CB8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F5D562E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5ABFD330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0C15C649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3A649CEF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0E5626D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3AFDD520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36E60B2F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5.3)</w:t>
            </w:r>
          </w:p>
        </w:tc>
        <w:tc>
          <w:tcPr>
            <w:tcW w:w="1637" w:type="dxa"/>
          </w:tcPr>
          <w:p w14:paraId="3247ECC2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C528A6C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559510B3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6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52AE7719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12.1)</w:t>
            </w:r>
          </w:p>
        </w:tc>
      </w:tr>
      <w:tr w:rsidR="009465E2" w:rsidRPr="00BF18CA" w14:paraId="2B1D9BD7" w14:textId="77777777" w:rsidTr="00E4772F">
        <w:tc>
          <w:tcPr>
            <w:tcW w:w="3394" w:type="dxa"/>
          </w:tcPr>
          <w:p w14:paraId="6778A398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ER 2 </w:t>
            </w:r>
            <w:proofErr w:type="gramStart"/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tus</w:t>
            </w:r>
            <w:proofErr w:type="gramEnd"/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%</w:t>
            </w:r>
          </w:p>
          <w:p w14:paraId="1A28FC53" w14:textId="77777777" w:rsidR="009465E2" w:rsidRPr="00BF18CA" w:rsidRDefault="009465E2" w:rsidP="00E4772F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itive</w:t>
            </w:r>
          </w:p>
          <w:p w14:paraId="3164CA87" w14:textId="77777777" w:rsidR="009465E2" w:rsidRPr="00BF18CA" w:rsidRDefault="009465E2" w:rsidP="00E4772F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gative</w:t>
            </w:r>
          </w:p>
          <w:p w14:paraId="02BA76BC" w14:textId="77777777" w:rsidR="009465E2" w:rsidRPr="00BF18CA" w:rsidRDefault="009465E2" w:rsidP="00E4772F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1700" w:type="dxa"/>
          </w:tcPr>
          <w:p w14:paraId="4669CE08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411EA8A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1E5F949D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53D514C4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2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308A72DA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A64F242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1DAE9862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4E18A93D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13.6)</w:t>
            </w:r>
          </w:p>
        </w:tc>
        <w:tc>
          <w:tcPr>
            <w:tcW w:w="1637" w:type="dxa"/>
          </w:tcPr>
          <w:p w14:paraId="2321677F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38C40E9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46A31950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7A0EF6C3" w14:textId="77777777" w:rsidR="009465E2" w:rsidRPr="00BF18CA" w:rsidRDefault="009465E2" w:rsidP="00E4772F">
            <w:pPr>
              <w:ind w:firstLine="3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2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9465E2" w:rsidRPr="00BF18CA" w14:paraId="11784BDF" w14:textId="77777777" w:rsidTr="00E4772F">
        <w:tc>
          <w:tcPr>
            <w:tcW w:w="3394" w:type="dxa"/>
          </w:tcPr>
          <w:p w14:paraId="29F04A78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pe of surgery </w:t>
            </w:r>
          </w:p>
          <w:p w14:paraId="02659C63" w14:textId="77777777" w:rsidR="009465E2" w:rsidRPr="00BF18CA" w:rsidRDefault="009465E2" w:rsidP="00E4772F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stectomy</w:t>
            </w:r>
          </w:p>
          <w:p w14:paraId="0F2D3DB0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Conservation</w:t>
            </w:r>
          </w:p>
        </w:tc>
        <w:tc>
          <w:tcPr>
            <w:tcW w:w="1700" w:type="dxa"/>
          </w:tcPr>
          <w:p w14:paraId="55A43380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7588693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3A2F7D69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4AEAEDF9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1B85894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082AE78E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03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37" w:type="dxa"/>
          </w:tcPr>
          <w:p w14:paraId="7101F87E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3A6E5AB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64C5C08A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9465E2" w:rsidRPr="00BF18CA" w14:paraId="5DDA6ECC" w14:textId="77777777" w:rsidTr="00E4772F">
        <w:tc>
          <w:tcPr>
            <w:tcW w:w="3394" w:type="dxa"/>
          </w:tcPr>
          <w:p w14:paraId="4F036667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emotherapy, %</w:t>
            </w:r>
          </w:p>
          <w:p w14:paraId="507C66B1" w14:textId="77777777" w:rsidR="009465E2" w:rsidRPr="00BF18CA" w:rsidRDefault="009465E2" w:rsidP="00E4772F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 </w:t>
            </w:r>
          </w:p>
          <w:p w14:paraId="4F7C7602" w14:textId="77777777" w:rsidR="009465E2" w:rsidRPr="00BF18CA" w:rsidRDefault="009465E2" w:rsidP="00E4772F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00" w:type="dxa"/>
          </w:tcPr>
          <w:p w14:paraId="74C7FF2B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79509A9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65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6BA067BE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34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03B8CB94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366A170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69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734C3A20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30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37" w:type="dxa"/>
          </w:tcPr>
          <w:p w14:paraId="4E5EC1CE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43DD022" w14:textId="77777777" w:rsidR="009465E2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77.3)</w:t>
            </w:r>
          </w:p>
          <w:p w14:paraId="72666916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22.7)</w:t>
            </w:r>
          </w:p>
        </w:tc>
      </w:tr>
      <w:tr w:rsidR="009465E2" w:rsidRPr="00BF18CA" w14:paraId="0707CEDF" w14:textId="77777777" w:rsidTr="00E4772F">
        <w:tc>
          <w:tcPr>
            <w:tcW w:w="3394" w:type="dxa"/>
          </w:tcPr>
          <w:p w14:paraId="1FD9610D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diotherapy, %</w:t>
            </w:r>
          </w:p>
          <w:p w14:paraId="716CFA80" w14:textId="77777777" w:rsidR="009465E2" w:rsidRPr="00BF18CA" w:rsidRDefault="009465E2" w:rsidP="00E4772F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 </w:t>
            </w:r>
          </w:p>
          <w:p w14:paraId="7CD2E4FA" w14:textId="77777777" w:rsidR="009465E2" w:rsidRPr="00BF18CA" w:rsidRDefault="009465E2" w:rsidP="00E4772F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00" w:type="dxa"/>
          </w:tcPr>
          <w:p w14:paraId="41A73AFD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78ED29A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.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4D323DDA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1B7BC138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5B03FD5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058DBAF4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1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37" w:type="dxa"/>
          </w:tcPr>
          <w:p w14:paraId="2949DDC3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1CD4162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7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0A520148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9465E2" w:rsidRPr="00BF18CA" w14:paraId="2B60281E" w14:textId="77777777" w:rsidTr="00E4772F">
        <w:tc>
          <w:tcPr>
            <w:tcW w:w="3394" w:type="dxa"/>
          </w:tcPr>
          <w:p w14:paraId="5197FED4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docrine therapy, %</w:t>
            </w:r>
          </w:p>
          <w:p w14:paraId="4F17DF3C" w14:textId="77777777" w:rsidR="009465E2" w:rsidRPr="00BF18CA" w:rsidRDefault="009465E2" w:rsidP="00E4772F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 </w:t>
            </w:r>
          </w:p>
          <w:p w14:paraId="61DBE0EE" w14:textId="77777777" w:rsidR="009465E2" w:rsidRPr="00BF18CA" w:rsidRDefault="009465E2" w:rsidP="00E4772F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00" w:type="dxa"/>
          </w:tcPr>
          <w:p w14:paraId="4B50E606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9954CAB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6FAB29D0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44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14700DC5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9CD0620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6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3970BF02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35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37" w:type="dxa"/>
          </w:tcPr>
          <w:p w14:paraId="355C9136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B3B8428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6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7549CD91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38.5)</w:t>
            </w:r>
          </w:p>
        </w:tc>
      </w:tr>
      <w:tr w:rsidR="009465E2" w:rsidRPr="00BF18CA" w14:paraId="35FDDEBC" w14:textId="77777777" w:rsidTr="00E4772F">
        <w:tc>
          <w:tcPr>
            <w:tcW w:w="3394" w:type="dxa"/>
          </w:tcPr>
          <w:p w14:paraId="22EFC4DE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ight, median (range), cm</w:t>
            </w:r>
          </w:p>
        </w:tc>
        <w:tc>
          <w:tcPr>
            <w:tcW w:w="1700" w:type="dxa"/>
          </w:tcPr>
          <w:p w14:paraId="63603470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7CC8AAF0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37" w:type="dxa"/>
          </w:tcPr>
          <w:p w14:paraId="3952BBDD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9465E2" w:rsidRPr="00BF18CA" w14:paraId="5A29281B" w14:textId="77777777" w:rsidTr="00E4772F">
        <w:tc>
          <w:tcPr>
            <w:tcW w:w="3394" w:type="dxa"/>
          </w:tcPr>
          <w:p w14:paraId="675696C7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ight, median (range), 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g</w:t>
            </w:r>
          </w:p>
        </w:tc>
        <w:tc>
          <w:tcPr>
            <w:tcW w:w="1700" w:type="dxa"/>
          </w:tcPr>
          <w:p w14:paraId="7FE3513E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6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559" w:type="dxa"/>
          </w:tcPr>
          <w:p w14:paraId="4EB0A884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4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637" w:type="dxa"/>
          </w:tcPr>
          <w:p w14:paraId="6A3DA67E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7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</w:tr>
      <w:tr w:rsidR="009465E2" w:rsidRPr="00BF18CA" w14:paraId="5B3746F3" w14:textId="77777777" w:rsidTr="00E4772F">
        <w:tc>
          <w:tcPr>
            <w:tcW w:w="3394" w:type="dxa"/>
          </w:tcPr>
          <w:p w14:paraId="77F48911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 at diagnosis, kg/m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  <w:p w14:paraId="7B3B5BA4" w14:textId="77777777" w:rsidR="009465E2" w:rsidRPr="00BF18CA" w:rsidRDefault="009465E2" w:rsidP="00E4772F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nderweight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&lt;18.5)</w:t>
            </w:r>
          </w:p>
          <w:p w14:paraId="2F379632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Normal (18.5-2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9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0289BA22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Overweight 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-24.9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  <w:p w14:paraId="78B66624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Obese (</w:t>
            </w:r>
            <w:r w:rsidRPr="00BF18CA">
              <w:rPr>
                <w:rFonts w:cs="Times New Roman" w:hint="eastAsia"/>
                <w:color w:val="000000" w:themeColor="text1"/>
                <w:sz w:val="18"/>
                <w:szCs w:val="18"/>
              </w:rPr>
              <w:t>≥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)</w:t>
            </w:r>
          </w:p>
        </w:tc>
        <w:tc>
          <w:tcPr>
            <w:tcW w:w="1700" w:type="dxa"/>
          </w:tcPr>
          <w:p w14:paraId="08797157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5FDBD32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624FEF8B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49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2FA5932B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7E0BB322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26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21E40961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448829D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2CC7999A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46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005C7740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76577E9B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28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37" w:type="dxa"/>
          </w:tcPr>
          <w:p w14:paraId="15A0EE88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9EBA0C3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3F832C03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47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263C3A65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6F98FD38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29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9465E2" w:rsidRPr="00BF18CA" w14:paraId="2DB31ADF" w14:textId="77777777" w:rsidTr="00E4772F">
        <w:tc>
          <w:tcPr>
            <w:tcW w:w="3394" w:type="dxa"/>
          </w:tcPr>
          <w:p w14:paraId="72A9D0FC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ist circumference, median (range), cm</w:t>
            </w:r>
          </w:p>
        </w:tc>
        <w:tc>
          <w:tcPr>
            <w:tcW w:w="1700" w:type="dxa"/>
          </w:tcPr>
          <w:p w14:paraId="77C34549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7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)</w:t>
            </w:r>
          </w:p>
        </w:tc>
        <w:tc>
          <w:tcPr>
            <w:tcW w:w="1559" w:type="dxa"/>
          </w:tcPr>
          <w:p w14:paraId="1945F789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5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)</w:t>
            </w:r>
          </w:p>
        </w:tc>
        <w:tc>
          <w:tcPr>
            <w:tcW w:w="1637" w:type="dxa"/>
          </w:tcPr>
          <w:p w14:paraId="2C35F98B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5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)</w:t>
            </w:r>
          </w:p>
        </w:tc>
      </w:tr>
      <w:tr w:rsidR="009465E2" w:rsidRPr="00BF18CA" w14:paraId="1F774B32" w14:textId="77777777" w:rsidTr="00E4772F">
        <w:tc>
          <w:tcPr>
            <w:tcW w:w="3394" w:type="dxa"/>
          </w:tcPr>
          <w:p w14:paraId="4B1A9A87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p circumference, median (range), cm</w:t>
            </w:r>
          </w:p>
        </w:tc>
        <w:tc>
          <w:tcPr>
            <w:tcW w:w="1700" w:type="dxa"/>
          </w:tcPr>
          <w:p w14:paraId="56A70BC0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78.0-136.5)</w:t>
            </w:r>
          </w:p>
        </w:tc>
        <w:tc>
          <w:tcPr>
            <w:tcW w:w="1559" w:type="dxa"/>
          </w:tcPr>
          <w:p w14:paraId="617AB55E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78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36.5)</w:t>
            </w:r>
          </w:p>
        </w:tc>
        <w:tc>
          <w:tcPr>
            <w:tcW w:w="1637" w:type="dxa"/>
          </w:tcPr>
          <w:p w14:paraId="3B8CB136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78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36.5)</w:t>
            </w:r>
          </w:p>
        </w:tc>
      </w:tr>
      <w:tr w:rsidR="009465E2" w:rsidRPr="00BF18CA" w14:paraId="18345DA4" w14:textId="77777777" w:rsidTr="00E4772F">
        <w:tc>
          <w:tcPr>
            <w:tcW w:w="3394" w:type="dxa"/>
          </w:tcPr>
          <w:p w14:paraId="3E8C8A31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W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R at T0 assessment</w:t>
            </w:r>
          </w:p>
          <w:p w14:paraId="309E4927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&lt; 0.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  <w:p w14:paraId="43691E5B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≥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1700" w:type="dxa"/>
          </w:tcPr>
          <w:p w14:paraId="32BE63F3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D0D216A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0BC7CBEF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4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0AE73CEF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4195DA3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3C2A14A0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37" w:type="dxa"/>
          </w:tcPr>
          <w:p w14:paraId="356612DF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7EEB933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0C43983F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4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9465E2" w:rsidRPr="00BF18CA" w14:paraId="16464048" w14:textId="77777777" w:rsidTr="00E4772F">
        <w:tc>
          <w:tcPr>
            <w:tcW w:w="3394" w:type="dxa"/>
          </w:tcPr>
          <w:p w14:paraId="2BF90B43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ports participation 1-year before diagnosis </w:t>
            </w:r>
          </w:p>
          <w:p w14:paraId="0C31C30A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ever</w:t>
            </w:r>
          </w:p>
          <w:p w14:paraId="6C1404DC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arely/occasionally</w:t>
            </w:r>
          </w:p>
          <w:p w14:paraId="570B6EE5" w14:textId="77777777" w:rsidR="009465E2" w:rsidRPr="00BF18CA" w:rsidRDefault="009465E2" w:rsidP="00E4772F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quently  </w:t>
            </w:r>
          </w:p>
        </w:tc>
        <w:tc>
          <w:tcPr>
            <w:tcW w:w="1700" w:type="dxa"/>
          </w:tcPr>
          <w:p w14:paraId="6CAA3482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8AD5FF4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49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0E46EFE1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31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526D5537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476B0DF3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102FD7D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42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1AC398ED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34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5CCE80F5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37" w:type="dxa"/>
          </w:tcPr>
          <w:p w14:paraId="79360E11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9C6A4ED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46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44B1F097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30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7967982F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9465E2" w:rsidRPr="00BF18CA" w14:paraId="3239C116" w14:textId="77777777" w:rsidTr="00E4772F">
        <w:tc>
          <w:tcPr>
            <w:tcW w:w="3394" w:type="dxa"/>
          </w:tcPr>
          <w:p w14:paraId="201CD1B7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ietary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nergy intake 1-year before diagnosis, median (range), kcal/day</w:t>
            </w:r>
          </w:p>
        </w:tc>
        <w:tc>
          <w:tcPr>
            <w:tcW w:w="1700" w:type="dxa"/>
          </w:tcPr>
          <w:p w14:paraId="0CA61EDE" w14:textId="77777777" w:rsidR="009465E2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BFAE5C4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4.6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64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434D761B" w14:textId="77777777" w:rsidR="009465E2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DB8C4DA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2.3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64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37" w:type="dxa"/>
          </w:tcPr>
          <w:p w14:paraId="046486E9" w14:textId="77777777" w:rsidR="009465E2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F985676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2.3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21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9465E2" w:rsidRPr="00BF18CA" w14:paraId="7563105E" w14:textId="77777777" w:rsidTr="00E4772F">
        <w:tc>
          <w:tcPr>
            <w:tcW w:w="3394" w:type="dxa"/>
          </w:tcPr>
          <w:p w14:paraId="6CB1491F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etary fat intake, median (range), g/1000 kcal/day</w:t>
            </w:r>
          </w:p>
        </w:tc>
        <w:tc>
          <w:tcPr>
            <w:tcW w:w="1700" w:type="dxa"/>
          </w:tcPr>
          <w:p w14:paraId="684F2C2F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1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)</w:t>
            </w:r>
          </w:p>
        </w:tc>
        <w:tc>
          <w:tcPr>
            <w:tcW w:w="1559" w:type="dxa"/>
          </w:tcPr>
          <w:p w14:paraId="405F0614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1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37" w:type="dxa"/>
          </w:tcPr>
          <w:p w14:paraId="18790289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1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5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EF56FB" w:rsidRPr="00BF18CA" w14:paraId="5FDE5EC4" w14:textId="77777777" w:rsidTr="00E4772F">
        <w:tc>
          <w:tcPr>
            <w:tcW w:w="3394" w:type="dxa"/>
          </w:tcPr>
          <w:p w14:paraId="1D994D82" w14:textId="77777777" w:rsidR="00EF56FB" w:rsidRDefault="00EF56FB" w:rsidP="00EF56F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244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</w:t>
            </w:r>
            <w:r w:rsidRPr="005F244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offee intake</w:t>
            </w:r>
            <w:r w:rsidRPr="005F244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-year before diagnosis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5F244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ml</w:t>
            </w:r>
            <w:r w:rsidRPr="005F244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/</w:t>
            </w:r>
            <w:r w:rsidRPr="005F244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week</w:t>
            </w:r>
          </w:p>
          <w:p w14:paraId="1D3F2CF3" w14:textId="77777777" w:rsidR="00EF56FB" w:rsidRDefault="00EF56FB" w:rsidP="00EF56FB">
            <w:pPr>
              <w:widowControl/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0</w:t>
            </w:r>
            <w:r w:rsidRPr="005F244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  <w:p w14:paraId="7477D4BD" w14:textId="1BAC2D03" w:rsidR="00EF56FB" w:rsidRPr="00BF18CA" w:rsidRDefault="00EF56FB" w:rsidP="00EF56FB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244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≥</w:t>
            </w:r>
            <w:r w:rsidRPr="005F244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0</w:t>
            </w:r>
          </w:p>
        </w:tc>
        <w:tc>
          <w:tcPr>
            <w:tcW w:w="1700" w:type="dxa"/>
          </w:tcPr>
          <w:p w14:paraId="34295AC3" w14:textId="77777777" w:rsidR="00EF56FB" w:rsidRDefault="00EF56FB" w:rsidP="00EF56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D16D278" w14:textId="77777777" w:rsidR="003C535C" w:rsidRDefault="003C535C" w:rsidP="00EF56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E0399F9" w14:textId="2FC68CF3" w:rsidR="00184B0B" w:rsidRDefault="001B2663" w:rsidP="00184B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="00184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</w:t>
            </w:r>
            <w:r w:rsidR="00184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318BA74F" w14:textId="4532A77B" w:rsidR="003C535C" w:rsidRPr="00BF18CA" w:rsidRDefault="001B2663" w:rsidP="00184B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  <w:r w:rsidR="00184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84B0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184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</w:t>
            </w:r>
            <w:r w:rsidR="00184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559E4B94" w14:textId="77777777" w:rsidR="00EF56FB" w:rsidRDefault="00EF56FB" w:rsidP="00EF56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C9ADBEF" w14:textId="77777777" w:rsidR="003C535C" w:rsidRDefault="003C535C" w:rsidP="00EF56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7BC28D6" w14:textId="57FBAFA8" w:rsidR="00184B0B" w:rsidRDefault="00184B0B" w:rsidP="00184B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1B266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7</w:t>
            </w:r>
            <w:r w:rsidR="001B266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1B266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34C64A5A" w14:textId="30A5BD6E" w:rsidR="003C535C" w:rsidRPr="00BF18CA" w:rsidRDefault="00184B0B" w:rsidP="00184B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="001B266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1B266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37" w:type="dxa"/>
          </w:tcPr>
          <w:p w14:paraId="361F3384" w14:textId="77777777" w:rsidR="00EF56FB" w:rsidRDefault="00EF56FB" w:rsidP="00EF56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DC6AC85" w14:textId="77777777" w:rsidR="003C535C" w:rsidRDefault="003C535C" w:rsidP="00EF56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7B84C47" w14:textId="3172227B" w:rsidR="00EF56FB" w:rsidRDefault="00184B0B" w:rsidP="00EF56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6</w:t>
            </w:r>
            <w:r w:rsidR="00EF56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8</w:t>
            </w:r>
            <w:r w:rsidR="00EF56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66081A1B" w14:textId="01F57617" w:rsidR="003C535C" w:rsidRPr="00BF18CA" w:rsidRDefault="00184B0B" w:rsidP="00EF56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2)</w:t>
            </w:r>
          </w:p>
        </w:tc>
      </w:tr>
      <w:tr w:rsidR="00EF56FB" w:rsidRPr="00BF18CA" w14:paraId="70033A9D" w14:textId="77777777" w:rsidTr="00E4772F">
        <w:tc>
          <w:tcPr>
            <w:tcW w:w="3394" w:type="dxa"/>
          </w:tcPr>
          <w:p w14:paraId="4FA7904F" w14:textId="77777777" w:rsidR="00EF56FB" w:rsidRDefault="00EF56FB" w:rsidP="00EF56F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244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  <w:r w:rsidRPr="005F244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ugar-sweetened beverage intake</w:t>
            </w:r>
            <w:r w:rsidRPr="005F244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-year before diagnosis, ml</w:t>
            </w:r>
            <w:r w:rsidRPr="005F244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/</w:t>
            </w:r>
            <w:r w:rsidRPr="005F244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week</w:t>
            </w:r>
          </w:p>
          <w:p w14:paraId="6A58087A" w14:textId="77777777" w:rsidR="00EF56FB" w:rsidRDefault="00EF56FB" w:rsidP="00EF56FB">
            <w:pPr>
              <w:widowControl/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0</w:t>
            </w:r>
            <w:r w:rsidRPr="005F244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  <w:p w14:paraId="70E660B0" w14:textId="4E4A3218" w:rsidR="00EF56FB" w:rsidRPr="00BF18CA" w:rsidRDefault="00EF56FB" w:rsidP="00EF56FB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244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≥</w:t>
            </w:r>
            <w:r w:rsidRPr="005F244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0</w:t>
            </w:r>
          </w:p>
        </w:tc>
        <w:tc>
          <w:tcPr>
            <w:tcW w:w="1700" w:type="dxa"/>
          </w:tcPr>
          <w:p w14:paraId="511837D2" w14:textId="77777777" w:rsidR="00EF56FB" w:rsidRDefault="00EF56FB" w:rsidP="00EF56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0FB7115" w14:textId="77777777" w:rsidR="003C535C" w:rsidRDefault="003C535C" w:rsidP="00EF56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2C50559" w14:textId="662A3B12" w:rsidR="00184B0B" w:rsidRDefault="001B2663" w:rsidP="00184B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184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 (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184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184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2922651B" w14:textId="23C60D39" w:rsidR="003C535C" w:rsidRPr="00BF18CA" w:rsidRDefault="001B2663" w:rsidP="00184B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  <w:r w:rsidR="00184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84B0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184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184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)</w:t>
            </w:r>
          </w:p>
        </w:tc>
        <w:tc>
          <w:tcPr>
            <w:tcW w:w="1559" w:type="dxa"/>
          </w:tcPr>
          <w:p w14:paraId="278D9347" w14:textId="77777777" w:rsidR="00EF56FB" w:rsidRDefault="00EF56FB" w:rsidP="00EF56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3B4C5E5" w14:textId="77777777" w:rsidR="003C535C" w:rsidRDefault="003C535C" w:rsidP="00EF56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2A2EBF5" w14:textId="2295FA03" w:rsidR="00184B0B" w:rsidRDefault="00184B0B" w:rsidP="00184B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1B266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7</w:t>
            </w:r>
            <w:r w:rsidR="001B266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1B266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7D57D5CB" w14:textId="2BF5565E" w:rsidR="003C535C" w:rsidRPr="00BF18CA" w:rsidRDefault="001B2663" w:rsidP="00184B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</w:t>
            </w:r>
            <w:r w:rsidR="00184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84B0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184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</w:t>
            </w:r>
            <w:r w:rsidR="00184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37" w:type="dxa"/>
          </w:tcPr>
          <w:p w14:paraId="2DB1C622" w14:textId="77777777" w:rsidR="00EF56FB" w:rsidRDefault="00EF56FB" w:rsidP="00EF56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2CB1376" w14:textId="77777777" w:rsidR="003C535C" w:rsidRDefault="003C535C" w:rsidP="00EF56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FD12BC3" w14:textId="25EC2E5F" w:rsidR="00184B0B" w:rsidRDefault="00184B0B" w:rsidP="00184B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6 (77.7)</w:t>
            </w:r>
          </w:p>
          <w:p w14:paraId="180AC3B8" w14:textId="1A5631AB" w:rsidR="003C535C" w:rsidRPr="00BF18CA" w:rsidRDefault="00184B0B" w:rsidP="00184B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5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3)</w:t>
            </w:r>
          </w:p>
        </w:tc>
      </w:tr>
      <w:tr w:rsidR="009465E2" w:rsidRPr="00BF18CA" w14:paraId="7422A58E" w14:textId="77777777" w:rsidTr="00E4772F">
        <w:tc>
          <w:tcPr>
            <w:tcW w:w="3394" w:type="dxa"/>
          </w:tcPr>
          <w:p w14:paraId="46EC91E5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V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getables and fruits intake 1-year before diagnosis, g/day</w:t>
            </w:r>
          </w:p>
          <w:p w14:paraId="7CA5D794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4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</w:t>
            </w:r>
          </w:p>
          <w:p w14:paraId="014C3D5C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≥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1700" w:type="dxa"/>
          </w:tcPr>
          <w:p w14:paraId="64DA97CF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0FED28B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ADFE47B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36.2)</w:t>
            </w:r>
          </w:p>
          <w:p w14:paraId="3A4D0F30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.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394C695F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3733F8C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759B620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28.7)</w:t>
            </w:r>
          </w:p>
          <w:p w14:paraId="07ACC26B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37" w:type="dxa"/>
          </w:tcPr>
          <w:p w14:paraId="09AB3FB7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9B815D7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62AA215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7 (33.3)</w:t>
            </w:r>
          </w:p>
          <w:p w14:paraId="5C98FCAF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.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9465E2" w:rsidRPr="00BF18CA" w14:paraId="53DA1981" w14:textId="77777777" w:rsidTr="00E4772F">
        <w:tc>
          <w:tcPr>
            <w:tcW w:w="3394" w:type="dxa"/>
          </w:tcPr>
          <w:p w14:paraId="70362C93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er smoking before diagnosis</w:t>
            </w:r>
          </w:p>
          <w:p w14:paraId="6958E422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Yes</w:t>
            </w:r>
          </w:p>
          <w:p w14:paraId="1234D960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o</w:t>
            </w:r>
          </w:p>
        </w:tc>
        <w:tc>
          <w:tcPr>
            <w:tcW w:w="1700" w:type="dxa"/>
          </w:tcPr>
          <w:p w14:paraId="1083F65E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18F3A5C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5EBE9677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96.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509F322A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654546C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6C375A92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95 (98.3)</w:t>
            </w:r>
          </w:p>
        </w:tc>
        <w:tc>
          <w:tcPr>
            <w:tcW w:w="1637" w:type="dxa"/>
          </w:tcPr>
          <w:p w14:paraId="229A7ABE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B638D7D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5537AC4E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97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9465E2" w:rsidRPr="00BF18CA" w14:paraId="7D74FFAC" w14:textId="77777777" w:rsidTr="00E4772F">
        <w:tc>
          <w:tcPr>
            <w:tcW w:w="3394" w:type="dxa"/>
          </w:tcPr>
          <w:p w14:paraId="71115CA7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er frequent alcohol intake before diagnosis (&gt; 4 time</w:t>
            </w: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week)</w:t>
            </w:r>
          </w:p>
          <w:p w14:paraId="421C56FF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Yes</w:t>
            </w:r>
          </w:p>
          <w:p w14:paraId="544256DE" w14:textId="77777777" w:rsidR="009465E2" w:rsidRPr="00BF18CA" w:rsidRDefault="009465E2" w:rsidP="00E477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o</w:t>
            </w:r>
          </w:p>
        </w:tc>
        <w:tc>
          <w:tcPr>
            <w:tcW w:w="1700" w:type="dxa"/>
          </w:tcPr>
          <w:p w14:paraId="100B6183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FA8906B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0B92AB2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5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7AA7AFA0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18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94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0E09797A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C85E39C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779AA8B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1</w:t>
            </w:r>
            <w:r w:rsidRPr="00BF18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71906C49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95 (98.3)</w:t>
            </w:r>
          </w:p>
        </w:tc>
        <w:tc>
          <w:tcPr>
            <w:tcW w:w="1637" w:type="dxa"/>
          </w:tcPr>
          <w:p w14:paraId="4C972BE6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E7BE84D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28BB254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  <w:p w14:paraId="544530FB" w14:textId="77777777" w:rsidR="009465E2" w:rsidRPr="00BF18CA" w:rsidRDefault="009465E2" w:rsidP="00E477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97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</w:tbl>
    <w:p w14:paraId="0EA36E96" w14:textId="77777777" w:rsidR="00410BB4" w:rsidRPr="00BF18CA" w:rsidRDefault="00410BB4" w:rsidP="00410BB4">
      <w:pPr>
        <w:rPr>
          <w:rFonts w:ascii="Times New Roman" w:hAnsi="Times New Roman" w:cs="Times New Roman"/>
          <w:color w:val="000000" w:themeColor="text1"/>
        </w:rPr>
      </w:pPr>
    </w:p>
    <w:p w14:paraId="2ED625B1" w14:textId="77777777" w:rsidR="00410BB4" w:rsidRPr="00BF18CA" w:rsidRDefault="00410BB4" w:rsidP="00410BB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F18CA">
        <w:rPr>
          <w:rFonts w:ascii="Times New Roman" w:hAnsi="Times New Roman" w:cs="Times New Roman"/>
          <w:color w:val="000000" w:themeColor="text1"/>
        </w:rPr>
        <w:t>Abbreviations: SD, standard deviation; HKD, Hong Kong dollars; BMI, body mass index; AJCC, American joint Committee on cancer; IDC, invasive ductal carcinoma; ILC, invasive lobular carcinoma; DCIS, ductal carcinoma in situ; ER, estrogen receptor; PR, progesterone receptor; HER 2, human epidermal-growth-factor receptor 2; MET, metabolic equivalent of task; g, gram.</w:t>
      </w:r>
    </w:p>
    <w:p w14:paraId="6870CFCA" w14:textId="77777777" w:rsidR="00410BB4" w:rsidRPr="00BF18CA" w:rsidRDefault="00410BB4" w:rsidP="00410BB4">
      <w:pPr>
        <w:rPr>
          <w:color w:val="000000" w:themeColor="text1"/>
        </w:rPr>
      </w:pPr>
    </w:p>
    <w:p w14:paraId="29E9CDCB" w14:textId="04162435" w:rsidR="001D7100" w:rsidRDefault="001D7100"/>
    <w:p w14:paraId="6077B01C" w14:textId="6AAC1E7A" w:rsidR="004D6598" w:rsidRDefault="004D6598"/>
    <w:p w14:paraId="681A1545" w14:textId="4BAEE7EF" w:rsidR="004D6598" w:rsidRDefault="004D6598"/>
    <w:p w14:paraId="10049CEF" w14:textId="1C053FE3" w:rsidR="004D6598" w:rsidRDefault="004D6598"/>
    <w:p w14:paraId="1070B0BF" w14:textId="4E395B97" w:rsidR="004D6598" w:rsidRDefault="004D6598"/>
    <w:p w14:paraId="097B7F48" w14:textId="61CEB54F" w:rsidR="004D6598" w:rsidRDefault="004D6598"/>
    <w:p w14:paraId="520E94D4" w14:textId="14706FE5" w:rsidR="004D6598" w:rsidRDefault="004D6598"/>
    <w:p w14:paraId="388166BA" w14:textId="574ED2CC" w:rsidR="004D6598" w:rsidRDefault="004D6598"/>
    <w:p w14:paraId="535BC778" w14:textId="77777777" w:rsidR="004D6598" w:rsidRPr="004D6598" w:rsidRDefault="004D6598">
      <w:pPr>
        <w:rPr>
          <w:rFonts w:hint="eastAsia"/>
        </w:rPr>
      </w:pPr>
    </w:p>
    <w:p w14:paraId="1A96527F" w14:textId="39DC15B9" w:rsidR="00C7621D" w:rsidRPr="00C7621D" w:rsidRDefault="00C7621D" w:rsidP="00C7621D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noProof/>
          <w:color w:val="000000" w:themeColor="text1"/>
        </w:rPr>
        <w:drawing>
          <wp:inline distT="0" distB="0" distL="0" distR="0" wp14:anchorId="4B3A2163" wp14:editId="2D6B4786">
            <wp:extent cx="5270500" cy="3492500"/>
            <wp:effectExtent l="0" t="0" r="0" b="0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9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7621D">
        <w:rPr>
          <w:rFonts w:ascii="Times New Roman" w:hAnsi="Times New Roman" w:cs="Times New Roman" w:hint="eastAsia"/>
          <w:color w:val="000000" w:themeColor="text1"/>
        </w:rPr>
        <w:t>S</w:t>
      </w:r>
      <w:r w:rsidRPr="00C7621D">
        <w:rPr>
          <w:rFonts w:ascii="Times New Roman" w:hAnsi="Times New Roman" w:cs="Times New Roman"/>
          <w:color w:val="000000" w:themeColor="text1"/>
        </w:rPr>
        <w:t xml:space="preserve">upplementary Figure 1. Distribution of patients’ BMI at diagnosis, T1, T2 and T3 assessment using the WHO </w:t>
      </w:r>
      <w:r w:rsidRPr="00C7621D">
        <w:rPr>
          <w:rFonts w:ascii="Times New Roman" w:hAnsi="Times New Roman" w:cs="Times New Roman" w:hint="eastAsia"/>
          <w:color w:val="000000" w:themeColor="text1"/>
        </w:rPr>
        <w:t>gu</w:t>
      </w:r>
      <w:r w:rsidRPr="00C7621D">
        <w:rPr>
          <w:rFonts w:ascii="Times New Roman" w:hAnsi="Times New Roman" w:cs="Times New Roman"/>
          <w:color w:val="000000" w:themeColor="text1"/>
        </w:rPr>
        <w:t>ideline for international use</w:t>
      </w:r>
    </w:p>
    <w:p w14:paraId="13E79400" w14:textId="77777777" w:rsidR="00C7621D" w:rsidRPr="00C7621D" w:rsidRDefault="00C7621D" w:rsidP="00C7621D">
      <w:pPr>
        <w:rPr>
          <w:rFonts w:ascii="Times New Roman" w:hAnsi="Times New Roman" w:cs="Times New Roman"/>
          <w:color w:val="000000" w:themeColor="text1"/>
        </w:rPr>
      </w:pPr>
      <w:r w:rsidRPr="00C7621D">
        <w:rPr>
          <w:rFonts w:ascii="Times New Roman" w:hAnsi="Times New Roman" w:cs="Times New Roman"/>
          <w:color w:val="000000" w:themeColor="text1"/>
        </w:rPr>
        <w:t>Abbreviation: BMI, body mass index; WHO, World Health Organization</w:t>
      </w:r>
    </w:p>
    <w:p w14:paraId="7D7C09F1" w14:textId="77777777" w:rsidR="00C7621D" w:rsidRPr="00C7621D" w:rsidRDefault="00C7621D">
      <w:pPr>
        <w:rPr>
          <w:rFonts w:ascii="Times New Roman" w:hAnsi="Times New Roman" w:cs="Times New Roman"/>
          <w:color w:val="000000" w:themeColor="text1"/>
        </w:rPr>
      </w:pPr>
    </w:p>
    <w:sectPr w:rsidR="00C7621D" w:rsidRPr="00C762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CB4006"/>
    <w:multiLevelType w:val="hybridMultilevel"/>
    <w:tmpl w:val="C8363716"/>
    <w:lvl w:ilvl="0" w:tplc="EC46CBEC">
      <w:start w:val="12"/>
      <w:numFmt w:val="bullet"/>
      <w:lvlText w:val="-"/>
      <w:lvlJc w:val="left"/>
      <w:pPr>
        <w:ind w:left="560" w:hanging="5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1912096"/>
    <w:multiLevelType w:val="hybridMultilevel"/>
    <w:tmpl w:val="1B7E14CC"/>
    <w:lvl w:ilvl="0" w:tplc="83305CF8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6C06EF1"/>
    <w:multiLevelType w:val="hybridMultilevel"/>
    <w:tmpl w:val="9A36A85A"/>
    <w:lvl w:ilvl="0" w:tplc="8DC89DDC">
      <w:numFmt w:val="bullet"/>
      <w:lvlText w:val=""/>
      <w:lvlJc w:val="left"/>
      <w:pPr>
        <w:ind w:left="54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20"/>
      </w:pPr>
      <w:rPr>
        <w:rFonts w:ascii="Wingdings" w:hAnsi="Wingdings" w:hint="default"/>
      </w:rPr>
    </w:lvl>
  </w:abstractNum>
  <w:abstractNum w:abstractNumId="3" w15:restartNumberingAfterBreak="0">
    <w:nsid w:val="239C4A5F"/>
    <w:multiLevelType w:val="hybridMultilevel"/>
    <w:tmpl w:val="24CE7C46"/>
    <w:lvl w:ilvl="0" w:tplc="322880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BAB49AC"/>
    <w:multiLevelType w:val="hybridMultilevel"/>
    <w:tmpl w:val="D7102606"/>
    <w:lvl w:ilvl="0" w:tplc="90FE02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3ED0C47"/>
    <w:multiLevelType w:val="hybridMultilevel"/>
    <w:tmpl w:val="B74682CA"/>
    <w:lvl w:ilvl="0" w:tplc="DBAAC6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6531A24"/>
    <w:multiLevelType w:val="hybridMultilevel"/>
    <w:tmpl w:val="382A3328"/>
    <w:lvl w:ilvl="0" w:tplc="9216E492">
      <w:start w:val="27"/>
      <w:numFmt w:val="decimal"/>
      <w:lvlText w:val="%1-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40" w:hanging="420"/>
      </w:pPr>
    </w:lvl>
    <w:lvl w:ilvl="2" w:tplc="0409001B" w:tentative="1">
      <w:start w:val="1"/>
      <w:numFmt w:val="lowerRoman"/>
      <w:lvlText w:val="%3."/>
      <w:lvlJc w:val="righ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9" w:tentative="1">
      <w:start w:val="1"/>
      <w:numFmt w:val="lowerLetter"/>
      <w:lvlText w:val="%5)"/>
      <w:lvlJc w:val="left"/>
      <w:pPr>
        <w:ind w:left="2300" w:hanging="420"/>
      </w:pPr>
    </w:lvl>
    <w:lvl w:ilvl="5" w:tplc="0409001B" w:tentative="1">
      <w:start w:val="1"/>
      <w:numFmt w:val="lowerRoman"/>
      <w:lvlText w:val="%6."/>
      <w:lvlJc w:val="righ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9" w:tentative="1">
      <w:start w:val="1"/>
      <w:numFmt w:val="lowerLetter"/>
      <w:lvlText w:val="%8)"/>
      <w:lvlJc w:val="left"/>
      <w:pPr>
        <w:ind w:left="3560" w:hanging="420"/>
      </w:pPr>
    </w:lvl>
    <w:lvl w:ilvl="8" w:tplc="0409001B" w:tentative="1">
      <w:start w:val="1"/>
      <w:numFmt w:val="lowerRoman"/>
      <w:lvlText w:val="%9."/>
      <w:lvlJc w:val="right"/>
      <w:pPr>
        <w:ind w:left="3980" w:hanging="420"/>
      </w:pPr>
    </w:lvl>
  </w:abstractNum>
  <w:abstractNum w:abstractNumId="7" w15:restartNumberingAfterBreak="0">
    <w:nsid w:val="5073191B"/>
    <w:multiLevelType w:val="hybridMultilevel"/>
    <w:tmpl w:val="8FA0627C"/>
    <w:lvl w:ilvl="0" w:tplc="2DA802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F4B7D58"/>
    <w:multiLevelType w:val="hybridMultilevel"/>
    <w:tmpl w:val="D9727FF4"/>
    <w:lvl w:ilvl="0" w:tplc="3760CA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2505B0C"/>
    <w:multiLevelType w:val="hybridMultilevel"/>
    <w:tmpl w:val="0E6ED466"/>
    <w:lvl w:ilvl="0" w:tplc="CD4200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9"/>
  </w:num>
  <w:num w:numId="5">
    <w:abstractNumId w:val="7"/>
  </w:num>
  <w:num w:numId="6">
    <w:abstractNumId w:val="8"/>
  </w:num>
  <w:num w:numId="7">
    <w:abstractNumId w:val="3"/>
  </w:num>
  <w:num w:numId="8">
    <w:abstractNumId w:val="1"/>
  </w:num>
  <w:num w:numId="9">
    <w:abstractNumId w:val="6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BB4"/>
    <w:rsid w:val="00003CDF"/>
    <w:rsid w:val="00053FD7"/>
    <w:rsid w:val="00086E03"/>
    <w:rsid w:val="00091AEA"/>
    <w:rsid w:val="000B6536"/>
    <w:rsid w:val="00113C85"/>
    <w:rsid w:val="00184B0B"/>
    <w:rsid w:val="001B1063"/>
    <w:rsid w:val="001B2663"/>
    <w:rsid w:val="001C2242"/>
    <w:rsid w:val="001D7100"/>
    <w:rsid w:val="002600BD"/>
    <w:rsid w:val="00287469"/>
    <w:rsid w:val="003C535C"/>
    <w:rsid w:val="003E5E38"/>
    <w:rsid w:val="003E6775"/>
    <w:rsid w:val="003F2946"/>
    <w:rsid w:val="00410BB4"/>
    <w:rsid w:val="0043574E"/>
    <w:rsid w:val="00496950"/>
    <w:rsid w:val="004A2DF8"/>
    <w:rsid w:val="004A4D3D"/>
    <w:rsid w:val="004D6598"/>
    <w:rsid w:val="0050693F"/>
    <w:rsid w:val="005427B2"/>
    <w:rsid w:val="00595B33"/>
    <w:rsid w:val="005D55D0"/>
    <w:rsid w:val="005E1054"/>
    <w:rsid w:val="006171AB"/>
    <w:rsid w:val="00632890"/>
    <w:rsid w:val="00695977"/>
    <w:rsid w:val="00697A2A"/>
    <w:rsid w:val="006B5B39"/>
    <w:rsid w:val="006F3BD4"/>
    <w:rsid w:val="00716BCB"/>
    <w:rsid w:val="00741A23"/>
    <w:rsid w:val="0076694E"/>
    <w:rsid w:val="008748B4"/>
    <w:rsid w:val="008C2AA9"/>
    <w:rsid w:val="008E0229"/>
    <w:rsid w:val="00943283"/>
    <w:rsid w:val="009465E2"/>
    <w:rsid w:val="00A65F38"/>
    <w:rsid w:val="00A80F2A"/>
    <w:rsid w:val="00AB6946"/>
    <w:rsid w:val="00AC4FBE"/>
    <w:rsid w:val="00AD4C09"/>
    <w:rsid w:val="00AE391E"/>
    <w:rsid w:val="00B57303"/>
    <w:rsid w:val="00B929EB"/>
    <w:rsid w:val="00BA3A60"/>
    <w:rsid w:val="00C051F0"/>
    <w:rsid w:val="00C7621D"/>
    <w:rsid w:val="00CB58DA"/>
    <w:rsid w:val="00CB757B"/>
    <w:rsid w:val="00CD4A16"/>
    <w:rsid w:val="00CF3DEF"/>
    <w:rsid w:val="00D67A16"/>
    <w:rsid w:val="00D84064"/>
    <w:rsid w:val="00D93438"/>
    <w:rsid w:val="00DF5BCF"/>
    <w:rsid w:val="00E06C21"/>
    <w:rsid w:val="00E31C74"/>
    <w:rsid w:val="00EF56FB"/>
    <w:rsid w:val="00F16395"/>
    <w:rsid w:val="00F62CF0"/>
    <w:rsid w:val="00FA1877"/>
    <w:rsid w:val="00FB5523"/>
    <w:rsid w:val="00FE5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5DF0AF"/>
  <w15:chartTrackingRefBased/>
  <w15:docId w15:val="{FC75D94A-467F-EE42-BC8D-6C52CA944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0B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0B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465E2"/>
    <w:pPr>
      <w:widowControl/>
      <w:ind w:left="72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table" w:styleId="a5">
    <w:name w:val="Light Shading"/>
    <w:basedOn w:val="a1"/>
    <w:uiPriority w:val="60"/>
    <w:qFormat/>
    <w:rsid w:val="009465E2"/>
    <w:rPr>
      <w:color w:val="000000" w:themeColor="text1" w:themeShade="BF"/>
      <w:sz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9465E2"/>
    <w:rPr>
      <w:color w:val="2F5496" w:themeColor="accent1" w:themeShade="BF"/>
      <w:sz w:val="24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customStyle="1" w:styleId="EndNoteBibliography">
    <w:name w:val="EndNote Bibliography"/>
    <w:basedOn w:val="a"/>
    <w:link w:val="EndNoteBibliography0"/>
    <w:rsid w:val="009465E2"/>
    <w:rPr>
      <w:rFonts w:ascii="Cambria" w:hAnsi="Cambria"/>
      <w:sz w:val="24"/>
    </w:rPr>
  </w:style>
  <w:style w:type="character" w:customStyle="1" w:styleId="EndNoteBibliography0">
    <w:name w:val="EndNote Bibliography 字符"/>
    <w:basedOn w:val="a0"/>
    <w:link w:val="EndNoteBibliography"/>
    <w:rsid w:val="009465E2"/>
    <w:rPr>
      <w:rFonts w:ascii="Cambria" w:hAnsi="Cambria"/>
      <w:sz w:val="24"/>
    </w:rPr>
  </w:style>
  <w:style w:type="character" w:styleId="a6">
    <w:name w:val="Placeholder Text"/>
    <w:basedOn w:val="a0"/>
    <w:uiPriority w:val="99"/>
    <w:semiHidden/>
    <w:rsid w:val="009465E2"/>
    <w:rPr>
      <w:color w:val="808080"/>
    </w:rPr>
  </w:style>
  <w:style w:type="paragraph" w:styleId="a7">
    <w:name w:val="footer"/>
    <w:basedOn w:val="a"/>
    <w:link w:val="a8"/>
    <w:uiPriority w:val="99"/>
    <w:unhideWhenUsed/>
    <w:rsid w:val="009465E2"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465E2"/>
    <w:rPr>
      <w:rFonts w:ascii="Calibri" w:eastAsia="宋体" w:hAnsi="Calibri" w:cs="Times New Roman"/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9465E2"/>
  </w:style>
  <w:style w:type="paragraph" w:styleId="aa">
    <w:name w:val="header"/>
    <w:basedOn w:val="a"/>
    <w:link w:val="ab"/>
    <w:uiPriority w:val="99"/>
    <w:unhideWhenUsed/>
    <w:rsid w:val="009465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Times New Roman"/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9465E2"/>
    <w:rPr>
      <w:rFonts w:ascii="Calibri" w:eastAsia="宋体" w:hAnsi="Calibri" w:cs="Times New Roman"/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9465E2"/>
    <w:rPr>
      <w:rFonts w:ascii="宋体" w:eastAsia="宋体" w:hAnsi="Calibri" w:cs="Times New Roman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9465E2"/>
    <w:rPr>
      <w:rFonts w:ascii="宋体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4</Pages>
  <Words>789</Words>
  <Characters>4503</Characters>
  <Application>Microsoft Office Word</Application>
  <DocSecurity>0</DocSecurity>
  <Lines>37</Lines>
  <Paragraphs>10</Paragraphs>
  <ScaleCrop>false</ScaleCrop>
  <Company/>
  <LinksUpToDate>false</LinksUpToDate>
  <CharactersWithSpaces>5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yuan Lei (CLO)</dc:creator>
  <cp:keywords/>
  <dc:description/>
  <cp:lastModifiedBy>Yuanyuan Lei (CLO)</cp:lastModifiedBy>
  <cp:revision>63</cp:revision>
  <dcterms:created xsi:type="dcterms:W3CDTF">2021-05-25T07:56:00Z</dcterms:created>
  <dcterms:modified xsi:type="dcterms:W3CDTF">2021-05-31T10:05:00Z</dcterms:modified>
</cp:coreProperties>
</file>